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495F" w:rsidRPr="00481DC9" w:rsidRDefault="00EF495F" w:rsidP="00EF495F">
      <w:pPr>
        <w:ind w:left="-540"/>
        <w:rPr>
          <w:rFonts w:ascii="Times New Roman" w:hAnsi="Times New Roman" w:cs="Times New Roman"/>
          <w:bCs/>
          <w:sz w:val="24"/>
          <w:szCs w:val="24"/>
        </w:rPr>
      </w:pPr>
      <w:r w:rsidRPr="00481DC9">
        <w:rPr>
          <w:rFonts w:ascii="Times New Roman" w:hAnsi="Times New Roman" w:cs="Times New Roman"/>
          <w:bCs/>
          <w:sz w:val="24"/>
          <w:szCs w:val="24"/>
        </w:rPr>
        <w:t>Supplemental Table 1. Adjusted odds ratios of the association</w:t>
      </w:r>
      <w:r>
        <w:rPr>
          <w:rFonts w:ascii="Times New Roman" w:hAnsi="Times New Roman" w:cs="Times New Roman"/>
          <w:bCs/>
          <w:sz w:val="24"/>
          <w:szCs w:val="24"/>
        </w:rPr>
        <w:t xml:space="preserve"> of past 30-day cigarette and </w:t>
      </w:r>
      <w:r w:rsidRPr="00481DC9">
        <w:rPr>
          <w:rFonts w:ascii="Times New Roman" w:hAnsi="Times New Roman" w:cs="Times New Roman"/>
          <w:bCs/>
          <w:sz w:val="24"/>
          <w:szCs w:val="24"/>
        </w:rPr>
        <w:t>e-cigarette use among currently pregnant women with pregnancy a</w:t>
      </w:r>
      <w:r>
        <w:rPr>
          <w:rFonts w:ascii="Times New Roman" w:hAnsi="Times New Roman" w:cs="Times New Roman"/>
          <w:bCs/>
          <w:sz w:val="24"/>
          <w:szCs w:val="24"/>
        </w:rPr>
        <w:t xml:space="preserve">nd birth outcomes (n = 1,009), </w:t>
      </w:r>
      <w:r w:rsidRPr="00481DC9">
        <w:rPr>
          <w:rFonts w:ascii="Times New Roman" w:hAnsi="Times New Roman" w:cs="Times New Roman"/>
          <w:bCs/>
          <w:sz w:val="24"/>
          <w:szCs w:val="24"/>
        </w:rPr>
        <w:t>PATH Waves 1-5.</w:t>
      </w:r>
    </w:p>
    <w:tbl>
      <w:tblPr>
        <w:tblW w:w="10800" w:type="dxa"/>
        <w:tblInd w:w="-720" w:type="dxa"/>
        <w:tblLook w:val="04A0" w:firstRow="1" w:lastRow="0" w:firstColumn="1" w:lastColumn="0" w:noHBand="0" w:noVBand="1"/>
      </w:tblPr>
      <w:tblGrid>
        <w:gridCol w:w="960"/>
        <w:gridCol w:w="3360"/>
        <w:gridCol w:w="3330"/>
        <w:gridCol w:w="3150"/>
      </w:tblGrid>
      <w:tr w:rsidR="00EF495F" w:rsidRPr="00481DC9" w:rsidTr="00E808AC">
        <w:trPr>
          <w:trHeight w:val="320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F495F" w:rsidRPr="00481DC9" w:rsidRDefault="00EF495F" w:rsidP="00E808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F495F" w:rsidRPr="00481DC9" w:rsidRDefault="00EF495F" w:rsidP="00E808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3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495F" w:rsidRPr="00481DC9" w:rsidRDefault="00EF495F" w:rsidP="00E80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verse Pregnancy Outcome</w:t>
            </w:r>
          </w:p>
        </w:tc>
        <w:tc>
          <w:tcPr>
            <w:tcW w:w="315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F495F" w:rsidRPr="00481DC9" w:rsidRDefault="00EF495F" w:rsidP="00E80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verse Birth Outcome</w:t>
            </w:r>
          </w:p>
        </w:tc>
      </w:tr>
      <w:tr w:rsidR="00EF495F" w:rsidRPr="00481DC9" w:rsidTr="00E80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495F" w:rsidRPr="00481DC9" w:rsidRDefault="00EF495F" w:rsidP="00E808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EF495F" w:rsidRPr="00481DC9" w:rsidRDefault="00EF495F" w:rsidP="00E808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F495F" w:rsidRPr="00481DC9" w:rsidRDefault="00EF495F" w:rsidP="00E80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 OR (95% CI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F495F" w:rsidRPr="00481DC9" w:rsidRDefault="00EF495F" w:rsidP="00E80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 OR (95% CI)</w:t>
            </w:r>
          </w:p>
        </w:tc>
      </w:tr>
      <w:tr w:rsidR="00EF495F" w:rsidRPr="00481DC9" w:rsidTr="00E808AC">
        <w:trPr>
          <w:trHeight w:val="26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st 30-day tobacc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use</w:t>
            </w:r>
            <w:r w:rsidRPr="00481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495F" w:rsidRPr="00481DC9" w:rsidTr="00E808AC">
        <w:trPr>
          <w:trHeight w:val="40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95F" w:rsidRPr="00481DC9" w:rsidRDefault="00EF495F" w:rsidP="00E808A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:rsidR="00EF495F" w:rsidRPr="00481DC9" w:rsidRDefault="00EF495F" w:rsidP="00E808AC">
            <w:pPr>
              <w:snapToGrid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ast 30-day use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 (0.26, 1.42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37 (0.02, 0.66)**</w:t>
            </w:r>
          </w:p>
        </w:tc>
      </w:tr>
      <w:tr w:rsidR="00EF495F" w:rsidRPr="00481DC9" w:rsidTr="00E808AC">
        <w:trPr>
          <w:trHeight w:val="16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cigarette use, with or without other tobacco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3 (0.16, 1.77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 (0.25, 1.89)</w:t>
            </w:r>
          </w:p>
        </w:tc>
      </w:tr>
      <w:tr w:rsidR="00EF495F" w:rsidRPr="00481DC9" w:rsidTr="00E80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arette use, with or without</w:t>
            </w: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ther tobacco use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f</w:t>
            </w:r>
          </w:p>
        </w:tc>
      </w:tr>
      <w:tr w:rsidR="00EF495F" w:rsidRPr="00481DC9" w:rsidTr="00E808AC">
        <w:trPr>
          <w:trHeight w:val="28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mographics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495F" w:rsidRPr="00481DC9" w:rsidTr="00E808AC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495F" w:rsidRPr="00481DC9" w:rsidTr="00E80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-24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f</w:t>
            </w:r>
          </w:p>
        </w:tc>
      </w:tr>
      <w:tr w:rsidR="00EF495F" w:rsidRPr="00481DC9" w:rsidTr="00E808AC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34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 (0.29, 1.17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 (0.51, 1.36)</w:t>
            </w:r>
          </w:p>
        </w:tc>
      </w:tr>
      <w:tr w:rsidR="00EF495F" w:rsidRPr="00481DC9" w:rsidTr="00E808AC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+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(0.3, 1.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 (0.29, 1.56)</w:t>
            </w:r>
          </w:p>
        </w:tc>
      </w:tr>
      <w:tr w:rsidR="00EF495F" w:rsidRPr="00481DC9" w:rsidTr="00E808AC">
        <w:trPr>
          <w:trHeight w:val="28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495F" w:rsidRPr="00481DC9" w:rsidTr="00E80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f</w:t>
            </w:r>
          </w:p>
        </w:tc>
      </w:tr>
      <w:tr w:rsidR="00EF495F" w:rsidRPr="00481DC9" w:rsidTr="00E808AC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Black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.4 (2.48, 11.76)***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(0.6, 2.09)</w:t>
            </w:r>
          </w:p>
        </w:tc>
      </w:tr>
      <w:tr w:rsidR="00EF495F" w:rsidRPr="00481DC9" w:rsidTr="00E808AC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Other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 (0.04, 1.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 (0.14, 1.9)</w:t>
            </w:r>
          </w:p>
        </w:tc>
      </w:tr>
      <w:tr w:rsidR="00EF495F" w:rsidRPr="00481DC9" w:rsidTr="00E808AC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 (0.75, 5.11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 (0.45, 1.34)</w:t>
            </w:r>
          </w:p>
        </w:tc>
      </w:tr>
      <w:tr w:rsidR="00EF495F" w:rsidRPr="00481DC9" w:rsidTr="00E808AC">
        <w:trPr>
          <w:trHeight w:val="28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495F" w:rsidRPr="00481DC9" w:rsidTr="00E808AC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High school degree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.27 (1.02, 27.07)*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 (0.2, 1.36)</w:t>
            </w:r>
          </w:p>
        </w:tc>
      </w:tr>
      <w:tr w:rsidR="00EF495F" w:rsidRPr="00481DC9" w:rsidTr="00E808AC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school diploma or GED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 (0.6, 10.32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 (0.17, 0.97)</w:t>
            </w:r>
          </w:p>
        </w:tc>
      </w:tr>
      <w:tr w:rsidR="00EF495F" w:rsidRPr="00481DC9" w:rsidTr="00E808AC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 college or associate's degree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 (0.59, 10.5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 (0.44, 2.09)</w:t>
            </w:r>
          </w:p>
        </w:tc>
      </w:tr>
      <w:tr w:rsidR="00EF495F" w:rsidRPr="00481DC9" w:rsidTr="00E80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ge degree +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f</w:t>
            </w:r>
          </w:p>
        </w:tc>
      </w:tr>
      <w:tr w:rsidR="00EF495F" w:rsidRPr="00481DC9" w:rsidTr="00E808AC">
        <w:trPr>
          <w:trHeight w:val="28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stance use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495F" w:rsidRPr="00481DC9" w:rsidTr="00E808AC">
        <w:trPr>
          <w:trHeight w:val="28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 30-day alcohol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495F" w:rsidRPr="00481DC9" w:rsidTr="00E808AC">
        <w:trPr>
          <w:trHeight w:val="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f</w:t>
            </w:r>
          </w:p>
        </w:tc>
      </w:tr>
      <w:tr w:rsidR="00EF495F" w:rsidRPr="00481DC9" w:rsidTr="00E808AC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 (0.68, 5.66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 (0.29, 2.67)</w:t>
            </w:r>
          </w:p>
        </w:tc>
      </w:tr>
      <w:tr w:rsidR="00EF495F" w:rsidRPr="00481DC9" w:rsidTr="00E808AC">
        <w:trPr>
          <w:trHeight w:val="28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alth characteristics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495F" w:rsidRPr="00481DC9" w:rsidTr="00E808AC">
        <w:trPr>
          <w:trHeight w:val="300"/>
        </w:trPr>
        <w:tc>
          <w:tcPr>
            <w:tcW w:w="43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seline gestational weeks 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95, 1.02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95F" w:rsidRPr="00481DC9" w:rsidRDefault="00EF495F" w:rsidP="00E808A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1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0.99, 1.04)</w:t>
            </w:r>
          </w:p>
        </w:tc>
      </w:tr>
    </w:tbl>
    <w:p w:rsidR="00EF495F" w:rsidRPr="00481DC9" w:rsidRDefault="00EF495F" w:rsidP="00EF495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81DC9">
        <w:rPr>
          <w:rFonts w:ascii="Times New Roman" w:hAnsi="Times New Roman" w:cs="Times New Roman"/>
          <w:sz w:val="24"/>
          <w:szCs w:val="24"/>
        </w:rPr>
        <w:t>+ Excludes exclusive other tobacco use</w:t>
      </w:r>
    </w:p>
    <w:p w:rsidR="00EF495F" w:rsidRDefault="00EF495F" w:rsidP="00EF495F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481DC9">
        <w:rPr>
          <w:rFonts w:ascii="Times New Roman" w:hAnsi="Times New Roman" w:cs="Times New Roman"/>
          <w:sz w:val="24"/>
          <w:szCs w:val="24"/>
        </w:rPr>
        <w:t>*p≤0.05, **p≤0.01, ***p≤0.0001</w:t>
      </w:r>
    </w:p>
    <w:p w:rsidR="007D399C" w:rsidRDefault="00EF495F">
      <w:bookmarkStart w:id="0" w:name="_GoBack"/>
      <w:bookmarkEnd w:id="0"/>
    </w:p>
    <w:sectPr w:rsidR="007D39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95F"/>
    <w:rsid w:val="00382B07"/>
    <w:rsid w:val="00C37D42"/>
    <w:rsid w:val="00EF4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4E3140-5975-489A-B818-831DC9F67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9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n, Amy M (HSC)</dc:creator>
  <cp:keywords/>
  <dc:description/>
  <cp:lastModifiedBy>Cohn, Amy M (HSC)</cp:lastModifiedBy>
  <cp:revision>1</cp:revision>
  <dcterms:created xsi:type="dcterms:W3CDTF">2022-03-11T14:53:00Z</dcterms:created>
  <dcterms:modified xsi:type="dcterms:W3CDTF">2022-03-11T14:53:00Z</dcterms:modified>
</cp:coreProperties>
</file>